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0609C2">
      <w:pPr>
        <w:spacing w:line="480" w:lineRule="auto"/>
        <w:rPr>
          <w:rFonts w:ascii="Times New Roman" w:hAnsi="Times New Roman" w:eastAsia="宋体" w:cs="Times New Roman"/>
          <w:bCs/>
          <w:sz w:val="24"/>
          <w:szCs w:val="24"/>
          <w14:ligatures w14:val="none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  <w14:ligatures w14:val="none"/>
        </w:rPr>
        <w:t>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14:ligatures w14:val="none"/>
        </w:rPr>
        <w:t xml:space="preserve">2 Table. </w:t>
      </w:r>
      <w:r>
        <w:rPr>
          <w:rFonts w:ascii="Times New Roman" w:hAnsi="Times New Roman" w:eastAsia="宋体" w:cs="Times New Roman"/>
          <w:b/>
          <w:bCs/>
          <w:sz w:val="24"/>
          <w:szCs w:val="24"/>
          <w14:ligatures w14:val="none"/>
        </w:rPr>
        <w:t>Microbial phosphorus cycle related genes.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5320"/>
        <w:gridCol w:w="880"/>
        <w:gridCol w:w="647"/>
      </w:tblGrid>
      <w:tr w14:paraId="33CF58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1246D"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14:ligatures w14:val="none"/>
              </w:rPr>
              <w:t>Microbial phosphorus cycle related genes</w:t>
            </w:r>
          </w:p>
        </w:tc>
      </w:tr>
      <w:tr w14:paraId="44983D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CED6E"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14:ligatures w14:val="none"/>
              </w:rPr>
              <w:t>Functional gene grouping</w:t>
            </w:r>
          </w:p>
        </w:tc>
        <w:tc>
          <w:tcPr>
            <w:tcW w:w="3201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7AD570C"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14:ligatures w14:val="none"/>
              </w:rPr>
              <w:t>Gene Function Detials</w:t>
            </w:r>
          </w:p>
        </w:tc>
        <w:tc>
          <w:tcPr>
            <w:tcW w:w="484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FF14925"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14:ligatures w14:val="none"/>
              </w:rPr>
              <w:t>Ge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FC57E">
            <w:pPr>
              <w:spacing w:line="480" w:lineRule="auto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  <w14:ligatures w14:val="none"/>
              </w:rPr>
              <w:t>KO</w:t>
            </w:r>
          </w:p>
        </w:tc>
      </w:tr>
      <w:tr w14:paraId="74D6DD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71" w:type="pct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F758F17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Solubilization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F3B72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Quinoprotein glucose dehydrogen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8794E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gcd</w:t>
            </w:r>
          </w:p>
        </w:tc>
        <w:tc>
          <w:tcPr>
            <w:tcW w:w="342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39726699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0117</w:t>
            </w:r>
          </w:p>
        </w:tc>
      </w:tr>
      <w:tr w14:paraId="7CB38B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1F9F411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51D0D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Glutaconyl-CoA decarboxylase subunit alph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82C5A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gcd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A4E1D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1615</w:t>
            </w:r>
          </w:p>
        </w:tc>
      </w:tr>
      <w:tr w14:paraId="6DF77E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EEB17E5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06476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Carboxybiotin decarboxyl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AEC84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gcdB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0624A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20509</w:t>
            </w:r>
          </w:p>
        </w:tc>
      </w:tr>
      <w:tr w14:paraId="33217A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AC2E1B3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974CF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Glutaconyl-CoA/methylmalonyl-CoA decarboxylase subunit gamm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2E870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gcdC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BF637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23351</w:t>
            </w:r>
          </w:p>
        </w:tc>
      </w:tr>
      <w:tr w14:paraId="7DC2B7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2666E2D1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827DE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Glutaconyl-CoA/methylmalonyl-CoA decarboxylase subunit delt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E557A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gcd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1FD64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23352</w:t>
            </w:r>
          </w:p>
        </w:tc>
      </w:tr>
      <w:tr w14:paraId="5085DB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207737C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633C9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Inorganic pyrophosphat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D9AC2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p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6DE2B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1507</w:t>
            </w:r>
          </w:p>
        </w:tc>
      </w:tr>
      <w:tr w14:paraId="6D0C0D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A3D13B1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93AC7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Manganese-dependent inorganic pyrophosphat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0B717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paC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CBC2F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15986</w:t>
            </w:r>
          </w:p>
        </w:tc>
      </w:tr>
      <w:tr w14:paraId="1DB8BE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27C0F35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021EB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Pyrophosphatase PpaX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22105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paX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995E8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6019</w:t>
            </w:r>
          </w:p>
        </w:tc>
      </w:tr>
      <w:tr w14:paraId="15D3BD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35DBBDF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D4ADA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Serine/Threonine-protein kinase Ppk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D7C2B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pk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13179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11912</w:t>
            </w:r>
          </w:p>
        </w:tc>
      </w:tr>
      <w:tr w14:paraId="30832E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770A9FF4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74A1A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Polyphosphate kin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2A807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pk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4F3A1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0937</w:t>
            </w:r>
          </w:p>
        </w:tc>
      </w:tr>
      <w:tr w14:paraId="48147A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391062B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661B5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Polyphosphate kin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F3E89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pk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EE92F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22468</w:t>
            </w:r>
          </w:p>
        </w:tc>
      </w:tr>
      <w:tr w14:paraId="233629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4B14210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F4035E8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Guanosine-5'-triphosphate,3'-diphosphate pyrophosphatase</w:t>
            </w:r>
          </w:p>
        </w:tc>
        <w:tc>
          <w:tcPr>
            <w:tcW w:w="484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D60D3CE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px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6AA6D77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1524</w:t>
            </w:r>
          </w:p>
        </w:tc>
      </w:tr>
      <w:tr w14:paraId="57FE0C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71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FEB8096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Mineralization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0E74A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4-phytase / Acid phosphat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5D1D4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app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FAAF2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1093</w:t>
            </w:r>
          </w:p>
        </w:tc>
      </w:tr>
      <w:tr w14:paraId="10317D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83A7344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4C6AE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Glycerol transport system permease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6C5ED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glpQ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3B7DE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17323</w:t>
            </w:r>
          </w:p>
        </w:tc>
      </w:tr>
      <w:tr w14:paraId="44F4AC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5B851AC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22142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Proteasome accessory factor A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2986D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af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E50F5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13571</w:t>
            </w:r>
          </w:p>
        </w:tc>
      </w:tr>
      <w:tr w14:paraId="22E376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97D5CC2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C83B3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Alkylphosphonate utilization operon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5425E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hn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FEFE9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6193</w:t>
            </w:r>
          </w:p>
        </w:tc>
      </w:tr>
      <w:tr w14:paraId="3F06BE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B40BAE2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E358F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Phosphonate transport system regulatory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99766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hnF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205D7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2043</w:t>
            </w:r>
          </w:p>
        </w:tc>
      </w:tr>
      <w:tr w14:paraId="1D7CFF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0B9CF17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A4E90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C-P lyase multienzyme complex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4E6C6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hnG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5EDB5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6166</w:t>
            </w:r>
          </w:p>
        </w:tc>
      </w:tr>
      <w:tr w14:paraId="53A6B8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F736317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D5F71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C-P lyase multienzyme complex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35614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hnH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A29E9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6165</w:t>
            </w:r>
          </w:p>
        </w:tc>
      </w:tr>
      <w:tr w14:paraId="458857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DEE72B4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349E4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C-P lyase multienzyme complex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69C40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hnI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516CC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6164</w:t>
            </w:r>
          </w:p>
        </w:tc>
      </w:tr>
      <w:tr w14:paraId="785982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AA0A01F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B7405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C-P lyase multienzyme complex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EA47A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hnJ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8D329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6163</w:t>
            </w:r>
          </w:p>
        </w:tc>
      </w:tr>
      <w:tr w14:paraId="14199E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CF0EBC1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110DF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C-P lyase multienzyme complex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118FA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hn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7D9C0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5780</w:t>
            </w:r>
          </w:p>
        </w:tc>
      </w:tr>
      <w:tr w14:paraId="251450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35D02F03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84FF9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C-P lyase multienzyme complex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0BAAD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hnM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67A08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6162</w:t>
            </w:r>
          </w:p>
        </w:tc>
      </w:tr>
      <w:tr w14:paraId="1D52B6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7503069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DE144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C-P lyase multienzyme complex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7E596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hn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F9D4F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5774</w:t>
            </w:r>
          </w:p>
        </w:tc>
      </w:tr>
      <w:tr w14:paraId="776B91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9263A80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EE90A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Phosphoribosyl 1,2 -cyclic phosphate phosphodiester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EE25F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hnP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F4A21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6167</w:t>
            </w:r>
          </w:p>
        </w:tc>
      </w:tr>
      <w:tr w14:paraId="6E5ED0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4C83FEC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9432F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2aminoethylphosphonate-pyruvate transamin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3450E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hnW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D01E7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3430</w:t>
            </w:r>
          </w:p>
        </w:tc>
      </w:tr>
      <w:tr w14:paraId="1BE256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6686FE8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A01E8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Phosphonoacetaldehyde hydrol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7E6F7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hnX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468B9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5306</w:t>
            </w:r>
          </w:p>
        </w:tc>
      </w:tr>
      <w:tr w14:paraId="275DA3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552214A9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F7DC0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2-aminoethylphosphonate dioxygen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7E6E0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hn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0D4B9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21195</w:t>
            </w:r>
          </w:p>
        </w:tc>
      </w:tr>
      <w:tr w14:paraId="49D25A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E5B6361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05ECD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Acid phosphatase (Fungi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19ACA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ho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C19B0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1078</w:t>
            </w:r>
          </w:p>
        </w:tc>
      </w:tr>
      <w:tr w14:paraId="7914D8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5F0E546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880A1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Alkaline phosphatase D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B5DED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ho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F4B35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1113</w:t>
            </w:r>
          </w:p>
        </w:tc>
      </w:tr>
      <w:tr w14:paraId="4F3870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FB98265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C2080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Acid phosphatase (class A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7B71B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ho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829CD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9474</w:t>
            </w:r>
          </w:p>
        </w:tc>
      </w:tr>
      <w:tr w14:paraId="6916C7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346353F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57A6A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Phloretin hydrol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62E1D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hy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4073F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22906</w:t>
            </w:r>
          </w:p>
        </w:tc>
      </w:tr>
      <w:tr w14:paraId="1E2E3C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9EA2B13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342E9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Glycerophosphoryl diester phosphodiester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A914E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ugpQ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51AB4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1126</w:t>
            </w:r>
          </w:p>
        </w:tc>
      </w:tr>
      <w:tr w14:paraId="19CDC0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EC6E9C0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26A6D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Phosphotriesterase-related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9C537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hp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FC539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7048</w:t>
            </w:r>
          </w:p>
        </w:tc>
      </w:tr>
      <w:tr w14:paraId="6A179F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56FE852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0548D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Glycerol-3-phosphate dehydrogen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878FF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glpA,glp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684F5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0111</w:t>
            </w:r>
          </w:p>
        </w:tc>
      </w:tr>
      <w:tr w14:paraId="5282D2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746D67E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F55DF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Glycerol-3-phosphate dehydrogenase subunit B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E2B65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glpB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3A44D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0112</w:t>
            </w:r>
          </w:p>
        </w:tc>
      </w:tr>
      <w:tr w14:paraId="77B5F4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FE377DC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A2CFB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Glycerol-3-phosphate dehydrogenase subunit C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C6EF9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glpC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A45D6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0113</w:t>
            </w:r>
          </w:p>
        </w:tc>
      </w:tr>
      <w:tr w14:paraId="540E9D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A713FC5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832D3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Glycerol uptake facilitator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27C5B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glpF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96F45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2440</w:t>
            </w:r>
          </w:p>
        </w:tc>
      </w:tr>
      <w:tr w14:paraId="579191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4FBB60DA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F72BF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Glycerol kin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1E446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glpK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F37EF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0864</w:t>
            </w:r>
          </w:p>
        </w:tc>
      </w:tr>
      <w:tr w14:paraId="7EF22C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06965E93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6EE37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Glycerol-3-phosphate regulon represso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D9263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glp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5DB12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2444</w:t>
            </w:r>
          </w:p>
        </w:tc>
      </w:tr>
      <w:tr w14:paraId="4C9BB5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B950CF1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01E50B2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Phosphoribosyl 1,2-cyclic phosphate 1,2-diphosphodiesterase</w:t>
            </w:r>
          </w:p>
        </w:tc>
        <w:tc>
          <w:tcPr>
            <w:tcW w:w="484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60A79A7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hnPP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AE9F654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20859</w:t>
            </w:r>
          </w:p>
        </w:tc>
      </w:tr>
      <w:tr w14:paraId="1C9388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7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835EE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Regulation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999D7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Alkaline phosphat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FB7A8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hoB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566BF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1077</w:t>
            </w:r>
          </w:p>
        </w:tc>
      </w:tr>
      <w:tr w14:paraId="1B752F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86B8B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2938F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Phosphate regulon sensor histidine kin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3832F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hoR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C5853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7636</w:t>
            </w:r>
          </w:p>
        </w:tc>
      </w:tr>
      <w:tr w14:paraId="67A122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D1F88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FA6DC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Negative regulator of PhoR/PhoB two-component regulator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1028B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hoU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B3FF3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2039</w:t>
            </w:r>
          </w:p>
        </w:tc>
      </w:tr>
      <w:tr w14:paraId="62B385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A0355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E97FE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Two-component system, OmpR family, response regulator PhoP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9A306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hoP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FD60D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7660</w:t>
            </w:r>
          </w:p>
        </w:tc>
      </w:tr>
      <w:tr w14:paraId="51A4F3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130E9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E1D7B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Two-component system, OmpR family, alkaline phosphatase synthesis response regulator PhoP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DD26D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hoB1,phoP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E51CD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7658</w:t>
            </w:r>
          </w:p>
        </w:tc>
      </w:tr>
      <w:tr w14:paraId="697C92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8C5A7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35F85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Two-component system, OmpR family, response regulator RegX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478F1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regX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06056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7776</w:t>
            </w:r>
          </w:p>
        </w:tc>
      </w:tr>
      <w:tr w14:paraId="206EE8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330D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D6937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Two-component system, OmpR family, sensor histidine kinase SenX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A479C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senX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A0357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7768</w:t>
            </w:r>
          </w:p>
        </w:tc>
      </w:tr>
      <w:tr w14:paraId="7D3D3D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971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59C798E6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Transportation</w:t>
            </w:r>
          </w:p>
        </w:tc>
        <w:tc>
          <w:tcPr>
            <w:tcW w:w="3201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59419947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Inorganic phosphate transporter</w:t>
            </w:r>
          </w:p>
        </w:tc>
        <w:tc>
          <w:tcPr>
            <w:tcW w:w="484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4A21DF2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it</w:t>
            </w:r>
          </w:p>
        </w:tc>
        <w:tc>
          <w:tcPr>
            <w:tcW w:w="342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1A63AEFF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3306</w:t>
            </w:r>
          </w:p>
        </w:tc>
      </w:tr>
      <w:tr w14:paraId="0B8702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316F7762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3BBC0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Phosphate transport system permease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683B9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st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83B47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2038</w:t>
            </w:r>
          </w:p>
        </w:tc>
      </w:tr>
      <w:tr w14:paraId="1AFFC9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55726F05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9E65D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Phosphate transport system ATP-binding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74591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stB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4A5F6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2036</w:t>
            </w:r>
          </w:p>
        </w:tc>
      </w:tr>
      <w:tr w14:paraId="5FF2F3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61EF70DB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97865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Phosphate transport system permease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C97AE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stC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3B1A6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2037</w:t>
            </w:r>
          </w:p>
        </w:tc>
      </w:tr>
      <w:tr w14:paraId="15D16A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663963E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76B71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Phosphate transport system substrate-binding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19A41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st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77F0A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2040</w:t>
            </w:r>
          </w:p>
        </w:tc>
      </w:tr>
      <w:tr w14:paraId="7CAD5F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1DFA9E27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1FEAF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Phosphonate transport system ATP-binding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4421D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hnC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91166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2041</w:t>
            </w:r>
          </w:p>
        </w:tc>
      </w:tr>
      <w:tr w14:paraId="6F8476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2265B9D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5508E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Phosphonate transport system substrate-binding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02C1A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hnD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8DD74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2044</w:t>
            </w:r>
          </w:p>
        </w:tc>
      </w:tr>
      <w:tr w14:paraId="56E839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47B81C55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3C88F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Phosphonate transport system permease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2146D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hnE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68AD0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2042</w:t>
            </w:r>
          </w:p>
        </w:tc>
      </w:tr>
      <w:tr w14:paraId="415B2D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5DFEDDA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47BCB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2-aminoethylphosphonate transport system substrate-binding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DEC0C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hnS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53EE8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11081</w:t>
            </w:r>
          </w:p>
        </w:tc>
      </w:tr>
      <w:tr w14:paraId="294486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61DE7B6A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16F18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2-aminoethylphosphonate transport system ATP-binding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FC08A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hnT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A3949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11084</w:t>
            </w:r>
          </w:p>
        </w:tc>
      </w:tr>
      <w:tr w14:paraId="29C841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44E7D1CF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8C3BA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2-aminoethylphosphonate transport system permease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95BA9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hnU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E38DD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11083</w:t>
            </w:r>
          </w:p>
        </w:tc>
      </w:tr>
      <w:tr w14:paraId="40C05B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27D86E8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D2FA6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2-amino-ethyl phosphonate transport system permease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9C415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phnV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41CC4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11082</w:t>
            </w:r>
          </w:p>
        </w:tc>
      </w:tr>
      <w:tr w14:paraId="5F0620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E813939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D0F82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sn-glycerol 3-phosphate transport system permease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8B2DD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ugpA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28A72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5814</w:t>
            </w:r>
          </w:p>
        </w:tc>
      </w:tr>
      <w:tr w14:paraId="4D51AC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90CC28E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06627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sn-glycerol 3-phosphate transport system substrate-binding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BB238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ugpB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0F632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5813</w:t>
            </w:r>
          </w:p>
        </w:tc>
      </w:tr>
      <w:tr w14:paraId="470341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5155E654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2126F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sn-glycerol 3-phosphate transport system ATP-binding protein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A1813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ugpC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A4C06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5816</w:t>
            </w:r>
          </w:p>
        </w:tc>
      </w:tr>
      <w:tr w14:paraId="1F3C15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62FD0AE1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</w:p>
        </w:tc>
        <w:tc>
          <w:tcPr>
            <w:tcW w:w="320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0974E2E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sn-glycerol 3-phosphate transport system permease protein</w:t>
            </w:r>
          </w:p>
        </w:tc>
        <w:tc>
          <w:tcPr>
            <w:tcW w:w="48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79EF886">
            <w:pPr>
              <w:spacing w:line="480" w:lineRule="auto"/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sz w:val="24"/>
                <w:szCs w:val="24"/>
                <w14:ligatures w14:val="none"/>
              </w:rPr>
              <w:t>ugpE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8B12743">
            <w:pPr>
              <w:spacing w:line="480" w:lineRule="auto"/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  <w:szCs w:val="24"/>
                <w14:ligatures w14:val="none"/>
              </w:rPr>
              <w:t>K05815</w:t>
            </w:r>
          </w:p>
        </w:tc>
      </w:tr>
    </w:tbl>
    <w:p w14:paraId="43FC6E8C">
      <w:pPr>
        <w:spacing w:line="480" w:lineRule="auto"/>
        <w:rPr>
          <w:rFonts w:ascii="Times New Roman" w:hAnsi="Times New Roman" w:eastAsia="宋体" w:cs="Times New Roman"/>
          <w:bCs/>
          <w:sz w:val="24"/>
          <w:szCs w:val="24"/>
          <w14:ligatures w14:val="none"/>
        </w:rPr>
      </w:pPr>
    </w:p>
    <w:p w14:paraId="04EC501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440394"/>
    <w:rsid w:val="1F440394"/>
    <w:rsid w:val="29231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14:23:00Z</dcterms:created>
  <dc:creator>Mercy</dc:creator>
  <cp:lastModifiedBy>Mercy</cp:lastModifiedBy>
  <dcterms:modified xsi:type="dcterms:W3CDTF">2025-06-27T14:24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7A3501AE52BF46009FFC108102E50F56_11</vt:lpwstr>
  </property>
  <property fmtid="{D5CDD505-2E9C-101B-9397-08002B2CF9AE}" pid="4" name="KSOTemplateDocerSaveRecord">
    <vt:lpwstr>eyJoZGlkIjoiOGFkOWZhYWEyZjhmNTU4NTM5ODQ1ZGI1YzNiZGZjMGEiLCJ1c2VySWQiOiIzMjgxNjA1MzkifQ==</vt:lpwstr>
  </property>
</Properties>
</file>